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F5C1B" w14:textId="77777777" w:rsidR="00207DC7" w:rsidRPr="00795BCC" w:rsidRDefault="119229F7" w:rsidP="00207DC7">
      <w:pPr>
        <w:pStyle w:val="Heading4"/>
        <w:keepNext w:val="0"/>
        <w:keepLines w:val="0"/>
        <w:spacing w:before="0" w:after="0" w:line="480" w:lineRule="auto"/>
        <w:jc w:val="both"/>
        <w:rPr>
          <w:rFonts w:ascii="Times New Roman" w:eastAsia="Times New Roman" w:hAnsi="Times New Roman" w:cs="Times New Roman"/>
        </w:rPr>
      </w:pPr>
      <w:r w:rsidRPr="3D9F41A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</w:rPr>
        <w:t>Supplementary Table 1: Search strings</w:t>
      </w:r>
    </w:p>
    <w:p w14:paraId="49936367" w14:textId="77777777" w:rsidR="00207DC7" w:rsidRDefault="00207DC7"/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770"/>
        <w:gridCol w:w="1680"/>
        <w:gridCol w:w="4530"/>
        <w:gridCol w:w="1380"/>
      </w:tblGrid>
      <w:tr w:rsidR="00207DC7" w:rsidRPr="00795BCC" w14:paraId="77657F25" w14:textId="77777777" w:rsidTr="0D911107">
        <w:trPr>
          <w:trHeight w:val="300"/>
        </w:trPr>
        <w:tc>
          <w:tcPr>
            <w:tcW w:w="1770" w:type="dxa"/>
          </w:tcPr>
          <w:p w14:paraId="0BD4CC3B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1680" w:type="dxa"/>
          </w:tcPr>
          <w:p w14:paraId="7DABAA47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Date of search</w:t>
            </w:r>
          </w:p>
        </w:tc>
        <w:tc>
          <w:tcPr>
            <w:tcW w:w="4530" w:type="dxa"/>
          </w:tcPr>
          <w:p w14:paraId="3DB0647F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Keywords</w:t>
            </w:r>
          </w:p>
        </w:tc>
        <w:tc>
          <w:tcPr>
            <w:tcW w:w="1380" w:type="dxa"/>
          </w:tcPr>
          <w:p w14:paraId="330C3BF9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# of publications retrieved </w:t>
            </w:r>
          </w:p>
        </w:tc>
      </w:tr>
      <w:tr w:rsidR="00207DC7" w:rsidRPr="00795BCC" w14:paraId="51228200" w14:textId="77777777" w:rsidTr="0D911107">
        <w:trPr>
          <w:trHeight w:val="300"/>
        </w:trPr>
        <w:tc>
          <w:tcPr>
            <w:tcW w:w="1770" w:type="dxa"/>
          </w:tcPr>
          <w:p w14:paraId="0BCB976B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1680" w:type="dxa"/>
          </w:tcPr>
          <w:p w14:paraId="1C7CA9C8" w14:textId="77CCE491" w:rsidR="00207DC7" w:rsidRPr="00795BCC" w:rsidRDefault="00C9243F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ins w:id="0" w:author="Troop, Pablo" w:date="2025-12-23T10:53:00Z" w16du:dateUtc="2025-12-23T16:53:00Z">
              <w:r>
                <w:rPr>
                  <w:rFonts w:ascii="Times New Roman" w:eastAsia="Times New Roman" w:hAnsi="Times New Roman" w:cs="Times New Roman"/>
                </w:rPr>
                <w:t>November 7</w:t>
              </w:r>
            </w:ins>
            <w:del w:id="1" w:author="Troop, Pablo" w:date="2025-12-23T10:53:00Z" w16du:dateUtc="2025-12-23T16:53:00Z">
              <w:r w:rsidR="00207DC7" w:rsidRPr="00795BCC" w:rsidDel="00C9243F">
                <w:rPr>
                  <w:rFonts w:ascii="Times New Roman" w:eastAsia="Times New Roman" w:hAnsi="Times New Roman" w:cs="Times New Roman"/>
                </w:rPr>
                <w:delText>April 7</w:delText>
              </w:r>
            </w:del>
            <w:r w:rsidR="00207DC7" w:rsidRPr="00795BCC">
              <w:rPr>
                <w:rFonts w:ascii="Times New Roman" w:eastAsia="Times New Roman" w:hAnsi="Times New Roman" w:cs="Times New Roman"/>
              </w:rPr>
              <w:t>, 2025</w:t>
            </w:r>
          </w:p>
        </w:tc>
        <w:tc>
          <w:tcPr>
            <w:tcW w:w="4530" w:type="dxa"/>
          </w:tcPr>
          <w:p w14:paraId="758A2330" w14:textId="77777777" w:rsidR="00207DC7" w:rsidRPr="00795BCC" w:rsidRDefault="00207DC7" w:rsidP="0D911107">
            <w:pPr>
              <w:spacing w:before="240" w:after="240" w:line="480" w:lineRule="auto"/>
              <w:rPr>
                <w:rFonts w:ascii="Times New Roman" w:eastAsia="Aptos" w:hAnsi="Times New Roman" w:cs="Times New Roman"/>
              </w:rPr>
            </w:pPr>
            <w:r w:rsidRPr="0D911107">
              <w:rPr>
                <w:rFonts w:ascii="Times New Roman" w:eastAsia="Aptos" w:hAnsi="Times New Roman" w:cs="Times New Roman"/>
              </w:rPr>
              <w:t xml:space="preserve">("tuberculosis" OR "TB") AND ("adherence" OR "compliance" OR "treatment default" OR "treatment dropout" OR "treatment interruption" OR "loss to follow-up" OR "treatment barriers" OR "access to care" OR "access to treatment" OR "healthcare access") AND ("pastoralist" OR "nomadic" OR "transhumant" OR "semi-nomadic" OR "mobile population" OR "mobile community" OR "migrant population" OR "displaced persons" OR "hard-to-reach population" OR "remote community" OR "cross-border population" OR "rural population" OR "pastoral community" OR "pastoral society" OR "agropastoralist" OR "pastoral nomads") AND ("Africa" OR "Sub-Saharan Africa" OR "Sahel" OR "Horn of Africa" OR </w:t>
            </w:r>
            <w:r w:rsidRPr="0D911107">
              <w:rPr>
                <w:rFonts w:ascii="Times New Roman" w:eastAsia="Aptos" w:hAnsi="Times New Roman" w:cs="Times New Roman"/>
              </w:rPr>
              <w:lastRenderedPageBreak/>
              <w:t>"Ethiopia" OR "Kenya" OR "Somalia" OR "Chad" OR "Sudan" OR "South Sudan" OR "Niger" OR "Mali" OR "Nigeria" OR "nomadic tribe" OR "nomadic group" OR "pastoral region") NOT ("cattle" OR "livestock" OR "animal health" OR "veterinary" OR "zoonotic")</w:t>
            </w:r>
          </w:p>
          <w:p w14:paraId="4F74D7DB" w14:textId="77777777" w:rsidR="00207DC7" w:rsidRPr="00795BCC" w:rsidRDefault="00207DC7" w:rsidP="00727106">
            <w:pPr>
              <w:spacing w:before="240" w:after="24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0" w:type="dxa"/>
          </w:tcPr>
          <w:p w14:paraId="5089CA4B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lastRenderedPageBreak/>
              <w:t>72</w:t>
            </w:r>
          </w:p>
        </w:tc>
      </w:tr>
      <w:tr w:rsidR="00207DC7" w:rsidRPr="00795BCC" w14:paraId="1A6B4810" w14:textId="77777777" w:rsidTr="0D911107">
        <w:trPr>
          <w:trHeight w:val="300"/>
        </w:trPr>
        <w:tc>
          <w:tcPr>
            <w:tcW w:w="1770" w:type="dxa"/>
          </w:tcPr>
          <w:p w14:paraId="33E22346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Google Scholar</w:t>
            </w:r>
          </w:p>
        </w:tc>
        <w:tc>
          <w:tcPr>
            <w:tcW w:w="1680" w:type="dxa"/>
          </w:tcPr>
          <w:p w14:paraId="05701624" w14:textId="094EBF08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del w:id="2" w:author="Troop, Pablo" w:date="2025-12-23T10:53:00Z" w16du:dateUtc="2025-12-23T16:53:00Z">
              <w:r w:rsidRPr="00795BCC" w:rsidDel="00C9243F">
                <w:rPr>
                  <w:rFonts w:ascii="Times New Roman" w:eastAsia="Times New Roman" w:hAnsi="Times New Roman" w:cs="Times New Roman"/>
                </w:rPr>
                <w:delText>April 7</w:delText>
              </w:r>
            </w:del>
            <w:ins w:id="3" w:author="Troop, Pablo" w:date="2025-12-23T10:53:00Z" w16du:dateUtc="2025-12-23T16:53:00Z">
              <w:r w:rsidR="00C9243F">
                <w:rPr>
                  <w:rFonts w:ascii="Times New Roman" w:eastAsia="Times New Roman" w:hAnsi="Times New Roman" w:cs="Times New Roman"/>
                </w:rPr>
                <w:t>November 7</w:t>
              </w:r>
            </w:ins>
            <w:r w:rsidRPr="00795BCC">
              <w:rPr>
                <w:rFonts w:ascii="Times New Roman" w:eastAsia="Times New Roman" w:hAnsi="Times New Roman" w:cs="Times New Roman"/>
              </w:rPr>
              <w:t>, 2025</w:t>
            </w:r>
          </w:p>
          <w:p w14:paraId="380E1129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0" w:type="dxa"/>
          </w:tcPr>
          <w:p w14:paraId="0EB52093" w14:textId="77777777" w:rsidR="00207DC7" w:rsidRPr="00795BCC" w:rsidRDefault="00207DC7" w:rsidP="00727106">
            <w:pPr>
              <w:spacing w:before="240" w:after="240" w:line="480" w:lineRule="auto"/>
              <w:rPr>
                <w:rFonts w:ascii="Times New Roman" w:eastAsia="Aptos" w:hAnsi="Times New Roman" w:cs="Times New Roman"/>
              </w:rPr>
            </w:pPr>
            <w:r w:rsidRPr="00795BCC">
              <w:rPr>
                <w:rFonts w:ascii="Times New Roman" w:eastAsia="Aptos" w:hAnsi="Times New Roman" w:cs="Times New Roman"/>
              </w:rPr>
              <w:t>"</w:t>
            </w:r>
            <w:proofErr w:type="gramStart"/>
            <w:r w:rsidRPr="00795BCC">
              <w:rPr>
                <w:rFonts w:ascii="Times New Roman" w:eastAsia="Aptos" w:hAnsi="Times New Roman" w:cs="Times New Roman"/>
              </w:rPr>
              <w:t>tuberculosis</w:t>
            </w:r>
            <w:proofErr w:type="gramEnd"/>
            <w:r w:rsidRPr="00795BCC">
              <w:rPr>
                <w:rFonts w:ascii="Times New Roman" w:eastAsia="Aptos" w:hAnsi="Times New Roman" w:cs="Times New Roman"/>
              </w:rPr>
              <w:t xml:space="preserve"> treatment" </w:t>
            </w:r>
            <w:proofErr w:type="gramStart"/>
            <w:r w:rsidRPr="00795BCC">
              <w:rPr>
                <w:rFonts w:ascii="Times New Roman" w:eastAsia="Aptos" w:hAnsi="Times New Roman" w:cs="Times New Roman"/>
              </w:rPr>
              <w:t>AND  (</w:t>
            </w:r>
            <w:proofErr w:type="gramEnd"/>
            <w:r w:rsidRPr="00795BCC">
              <w:rPr>
                <w:rFonts w:ascii="Times New Roman" w:eastAsia="Aptos" w:hAnsi="Times New Roman" w:cs="Times New Roman"/>
              </w:rPr>
              <w:t xml:space="preserve">"barriers" OR "facilitators" OR "challenges" OR "enablers" OR "access to care" OR "health service delivery") </w:t>
            </w:r>
            <w:proofErr w:type="gramStart"/>
            <w:r w:rsidRPr="00795BCC">
              <w:rPr>
                <w:rFonts w:ascii="Times New Roman" w:eastAsia="Aptos" w:hAnsi="Times New Roman" w:cs="Times New Roman"/>
              </w:rPr>
              <w:t>AND  (</w:t>
            </w:r>
            <w:proofErr w:type="gramEnd"/>
            <w:r w:rsidRPr="00795BCC">
              <w:rPr>
                <w:rFonts w:ascii="Times New Roman" w:eastAsia="Aptos" w:hAnsi="Times New Roman" w:cs="Times New Roman"/>
              </w:rPr>
              <w:t xml:space="preserve">"nomadic populations" OR "pastoralist communities" OR Fulani OR Maasai OR "Somali pastoralists" OR "mobile populations" OR "transhumant groups") </w:t>
            </w:r>
            <w:proofErr w:type="gramStart"/>
            <w:r w:rsidRPr="00795BCC">
              <w:rPr>
                <w:rFonts w:ascii="Times New Roman" w:eastAsia="Aptos" w:hAnsi="Times New Roman" w:cs="Times New Roman"/>
              </w:rPr>
              <w:t>AND  (</w:t>
            </w:r>
            <w:proofErr w:type="gramEnd"/>
            <w:r w:rsidRPr="00795BCC">
              <w:rPr>
                <w:rFonts w:ascii="Times New Roman" w:eastAsia="Aptos" w:hAnsi="Times New Roman" w:cs="Times New Roman"/>
              </w:rPr>
              <w:t>"Sub-Saharan Africa" OR Nigeria OR Kenya OR Ethiopia OR Uganda OR Sahel OR "East Africa")</w:t>
            </w:r>
          </w:p>
          <w:p w14:paraId="55AF503D" w14:textId="77777777" w:rsidR="00207DC7" w:rsidRPr="00795BCC" w:rsidRDefault="00207DC7" w:rsidP="00727106">
            <w:pPr>
              <w:spacing w:before="240" w:after="24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0" w:type="dxa"/>
          </w:tcPr>
          <w:p w14:paraId="41A60DC6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 xml:space="preserve"> 422</w:t>
            </w:r>
          </w:p>
        </w:tc>
      </w:tr>
      <w:tr w:rsidR="00207DC7" w:rsidRPr="00795BCC" w14:paraId="6832E107" w14:textId="77777777" w:rsidTr="0D911107">
        <w:trPr>
          <w:trHeight w:val="300"/>
        </w:trPr>
        <w:tc>
          <w:tcPr>
            <w:tcW w:w="1770" w:type="dxa"/>
          </w:tcPr>
          <w:p w14:paraId="20B84D34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lastRenderedPageBreak/>
              <w:t xml:space="preserve">Scopus </w:t>
            </w:r>
          </w:p>
        </w:tc>
        <w:tc>
          <w:tcPr>
            <w:tcW w:w="1680" w:type="dxa"/>
          </w:tcPr>
          <w:p w14:paraId="597690FE" w14:textId="5D4611D0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del w:id="4" w:author="Troop, Pablo" w:date="2025-12-23T10:53:00Z" w16du:dateUtc="2025-12-23T16:53:00Z">
              <w:r w:rsidRPr="00795BCC" w:rsidDel="00C9243F">
                <w:rPr>
                  <w:rFonts w:ascii="Times New Roman" w:eastAsia="Times New Roman" w:hAnsi="Times New Roman" w:cs="Times New Roman"/>
                </w:rPr>
                <w:delText>April 7</w:delText>
              </w:r>
            </w:del>
            <w:ins w:id="5" w:author="Troop, Pablo" w:date="2025-12-23T10:53:00Z" w16du:dateUtc="2025-12-23T16:53:00Z">
              <w:r w:rsidR="00C9243F">
                <w:rPr>
                  <w:rFonts w:ascii="Times New Roman" w:eastAsia="Times New Roman" w:hAnsi="Times New Roman" w:cs="Times New Roman"/>
                </w:rPr>
                <w:t>November 7</w:t>
              </w:r>
            </w:ins>
            <w:r w:rsidRPr="00795BCC">
              <w:rPr>
                <w:rFonts w:ascii="Times New Roman" w:eastAsia="Times New Roman" w:hAnsi="Times New Roman" w:cs="Times New Roman"/>
              </w:rPr>
              <w:t>, 2025</w:t>
            </w:r>
          </w:p>
          <w:p w14:paraId="34A53698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0" w:type="dxa"/>
          </w:tcPr>
          <w:p w14:paraId="412C2249" w14:textId="77777777" w:rsidR="00207DC7" w:rsidRPr="00795BCC" w:rsidRDefault="00207DC7" w:rsidP="00727106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5BCC">
              <w:rPr>
                <w:rFonts w:ascii="Times New Roman" w:eastAsia="Times New Roman" w:hAnsi="Times New Roman" w:cs="Times New Roman"/>
                <w:color w:val="000000" w:themeColor="text1"/>
              </w:rPr>
              <w:t>TITLE-ABS-KEY (tuberculosis OR TB) AND TITLE-ABS-KEY (nomad* OR pastoralist* OR "mobile population" OR migrant*) AND TITLE-ABS-KEY ("Sub-Saharan Africa" OR Africa OR Kenya OR Ethiopia OR Nigeria OR Uganda OR Sahel) AND NOT TITLE-ABS-KEY (Sweden OR Europe OR Italy OR France OR Spain)</w:t>
            </w:r>
          </w:p>
          <w:p w14:paraId="552C25C8" w14:textId="77777777" w:rsidR="00207DC7" w:rsidRPr="00795BCC" w:rsidRDefault="00207DC7" w:rsidP="00727106">
            <w:pPr>
              <w:spacing w:before="240" w:after="24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0" w:type="dxa"/>
          </w:tcPr>
          <w:p w14:paraId="19B24CA4" w14:textId="77777777" w:rsidR="00207DC7" w:rsidRPr="00795BCC" w:rsidRDefault="00207DC7" w:rsidP="0072710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95BCC">
              <w:rPr>
                <w:rFonts w:ascii="Times New Roman" w:eastAsia="Times New Roman" w:hAnsi="Times New Roman" w:cs="Times New Roman"/>
              </w:rPr>
              <w:t>282</w:t>
            </w:r>
          </w:p>
        </w:tc>
      </w:tr>
    </w:tbl>
    <w:p w14:paraId="54D85F81" w14:textId="77777777" w:rsidR="00207DC7" w:rsidRDefault="00207DC7"/>
    <w:sectPr w:rsidR="00207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roop, Pablo">
    <w15:presenceInfo w15:providerId="AD" w15:userId="S::ptroop@wm.edu::46ab2b2c-e195-4bc1-9c25-f540d67668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DC7"/>
    <w:rsid w:val="000C5711"/>
    <w:rsid w:val="00207DC7"/>
    <w:rsid w:val="00346A3E"/>
    <w:rsid w:val="00746D17"/>
    <w:rsid w:val="00811722"/>
    <w:rsid w:val="00BC3763"/>
    <w:rsid w:val="00BE51B5"/>
    <w:rsid w:val="00C64211"/>
    <w:rsid w:val="00C82B93"/>
    <w:rsid w:val="00C9243F"/>
    <w:rsid w:val="0D911107"/>
    <w:rsid w:val="119229F7"/>
    <w:rsid w:val="3D9F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085AF"/>
  <w15:chartTrackingRefBased/>
  <w15:docId w15:val="{DE1FC045-4A50-49E7-92C2-A210908F0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D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D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07DC7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C924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C4EB944CD8814CBA6B749AB9DF888B" ma:contentTypeVersion="18" ma:contentTypeDescription="Create a new document." ma:contentTypeScope="" ma:versionID="a55ae835267b8195485d759fb6fd54b5">
  <xsd:schema xmlns:xsd="http://www.w3.org/2001/XMLSchema" xmlns:xs="http://www.w3.org/2001/XMLSchema" xmlns:p="http://schemas.microsoft.com/office/2006/metadata/properties" xmlns:ns2="d00733d3-0278-455e-90ca-065122f45187" xmlns:ns3="3388fedb-3d7d-4c54-83a6-043f88f0a14d" targetNamespace="http://schemas.microsoft.com/office/2006/metadata/properties" ma:root="true" ma:fieldsID="67eee3bb0524b7910229d0db0954d01d" ns2:_="" ns3:_="">
    <xsd:import namespace="d00733d3-0278-455e-90ca-065122f45187"/>
    <xsd:import namespace="3388fedb-3d7d-4c54-83a6-043f88f0a1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733d3-0278-455e-90ca-065122f451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fe3cb0c-d40f-4108-bef2-3c64d4822c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88fedb-3d7d-4c54-83a6-043f88f0a14d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997b4cd2-ca9b-4c86-8b15-0d38cfc55029}" ma:internalName="TaxCatchAll" ma:showField="CatchAllData" ma:web="3388fedb-3d7d-4c54-83a6-043f88f0a1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88fedb-3d7d-4c54-83a6-043f88f0a14d" xsi:nil="true"/>
    <lcf76f155ced4ddcb4097134ff3c332f xmlns="d00733d3-0278-455e-90ca-065122f4518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C508F0F-4F03-4983-9535-C29DDA0683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0733d3-0278-455e-90ca-065122f45187"/>
    <ds:schemaRef ds:uri="3388fedb-3d7d-4c54-83a6-043f88f0a1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000976-C879-437D-902B-BADBEE6E4F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C38518-C174-4588-94F2-0D979753D538}">
  <ds:schemaRefs>
    <ds:schemaRef ds:uri="http://schemas.microsoft.com/office/2006/metadata/properties"/>
    <ds:schemaRef ds:uri="http://schemas.microsoft.com/office/infopath/2007/PartnerControls"/>
    <ds:schemaRef ds:uri="3388fedb-3d7d-4c54-83a6-043f88f0a14d"/>
    <ds:schemaRef ds:uri="d00733d3-0278-455e-90ca-065122f451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523</Characters>
  <Application>Microsoft Office Word</Application>
  <DocSecurity>0</DocSecurity>
  <Lines>6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hiambo, Julius</dc:creator>
  <cp:keywords/>
  <dc:description/>
  <cp:lastModifiedBy>Troop, Pablo</cp:lastModifiedBy>
  <cp:revision>2</cp:revision>
  <dcterms:created xsi:type="dcterms:W3CDTF">2025-12-29T18:01:00Z</dcterms:created>
  <dcterms:modified xsi:type="dcterms:W3CDTF">2025-12-29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C4EB944CD8814CBA6B749AB9DF888B</vt:lpwstr>
  </property>
  <property fmtid="{D5CDD505-2E9C-101B-9397-08002B2CF9AE}" pid="3" name="MediaServiceImageTags">
    <vt:lpwstr/>
  </property>
</Properties>
</file>